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0556" w:rsidRPr="00A34EDA" w:rsidRDefault="00BE198B">
      <w:pPr>
        <w:rPr>
          <w:b/>
          <w:bCs/>
          <w:szCs w:val="24"/>
          <w:lang w:val="en-US"/>
        </w:rPr>
      </w:pPr>
      <w:r w:rsidRPr="00A34EDA">
        <w:rPr>
          <w:b/>
          <w:bCs/>
          <w:szCs w:val="24"/>
          <w:lang w:val="en-US"/>
        </w:rPr>
        <w:t xml:space="preserve">Appraisal </w:t>
      </w:r>
    </w:p>
    <w:p w:rsidR="00147D3D" w:rsidRDefault="00F516B9" w:rsidP="00FE7AE7">
      <w:pPr>
        <w:pStyle w:val="Caption"/>
        <w:spacing w:line="36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>C</w:t>
      </w:r>
      <w:r w:rsidR="00FE7AE7"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itical appraisal </w:t>
      </w:r>
      <w:r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check list </w:t>
      </w:r>
      <w:r w:rsidR="00FE7AE7"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of quantitative studies </w:t>
      </w:r>
      <w:r w:rsidR="00597795"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>o</w:t>
      </w:r>
      <w:r w:rsidR="00147D3D">
        <w:rPr>
          <w:rFonts w:ascii="Times New Roman" w:hAnsi="Times New Roman" w:cs="Times New Roman"/>
          <w:b w:val="0"/>
          <w:color w:val="auto"/>
          <w:sz w:val="24"/>
          <w:szCs w:val="24"/>
        </w:rPr>
        <w:t>n</w:t>
      </w:r>
      <w:r w:rsidR="00597795"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147D3D" w:rsidRPr="00147D3D">
        <w:rPr>
          <w:rFonts w:ascii="Times New Roman" w:hAnsi="Times New Roman" w:cs="Times New Roman"/>
          <w:b w:val="0"/>
          <w:color w:val="auto"/>
          <w:sz w:val="24"/>
          <w:szCs w:val="24"/>
          <w:lang w:val="am-ET"/>
        </w:rPr>
        <w:t>complications of traditional uvulectomy and co-occurrences of traditional malpractices in Ethiopia</w:t>
      </w:r>
      <w:r w:rsidR="00C84CC9"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p w:rsidR="00FE7AE7" w:rsidRPr="00A34EDA" w:rsidRDefault="00584369" w:rsidP="00FE7AE7">
      <w:pPr>
        <w:pStyle w:val="Caption"/>
        <w:spacing w:line="36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FE7AE7"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>(1 =yes, 0=no/not mentioned); total score=</w:t>
      </w:r>
      <w:r w:rsidR="00183674" w:rsidRPr="00A34EDA">
        <w:rPr>
          <w:rFonts w:ascii="Times New Roman" w:hAnsi="Times New Roman" w:cs="Times New Roman"/>
          <w:b w:val="0"/>
          <w:color w:val="auto"/>
          <w:sz w:val="24"/>
          <w:szCs w:val="24"/>
        </w:rPr>
        <w:t>8</w:t>
      </w:r>
    </w:p>
    <w:tbl>
      <w:tblPr>
        <w:tblStyle w:val="TableGrid"/>
        <w:tblW w:w="10774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567"/>
        <w:gridCol w:w="447"/>
        <w:gridCol w:w="630"/>
        <w:gridCol w:w="630"/>
        <w:gridCol w:w="561"/>
        <w:gridCol w:w="567"/>
        <w:gridCol w:w="567"/>
        <w:gridCol w:w="851"/>
        <w:gridCol w:w="3402"/>
      </w:tblGrid>
      <w:tr w:rsidR="00560594" w:rsidRPr="00A91F44" w:rsidTr="001E4F49">
        <w:tc>
          <w:tcPr>
            <w:tcW w:w="1985" w:type="dxa"/>
          </w:tcPr>
          <w:p w:rsidR="00560594" w:rsidRPr="00A91F44" w:rsidRDefault="00560594" w:rsidP="000F03D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F44">
              <w:rPr>
                <w:rFonts w:ascii="Times New Roman" w:hAnsi="Times New Roman" w:cs="Times New Roman"/>
                <w:b/>
                <w:sz w:val="24"/>
                <w:szCs w:val="24"/>
              </w:rPr>
              <w:t>Studies</w:t>
            </w:r>
          </w:p>
        </w:tc>
        <w:tc>
          <w:tcPr>
            <w:tcW w:w="567" w:type="dxa"/>
          </w:tcPr>
          <w:p w:rsidR="00560594" w:rsidRPr="00A91F44" w:rsidRDefault="00560594" w:rsidP="000F03D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F44">
              <w:rPr>
                <w:rFonts w:ascii="Times New Roman" w:hAnsi="Times New Roman" w:cs="Times New Roman"/>
                <w:b/>
                <w:sz w:val="24"/>
                <w:szCs w:val="24"/>
              </w:rPr>
              <w:t>Q1</w:t>
            </w:r>
          </w:p>
        </w:tc>
        <w:tc>
          <w:tcPr>
            <w:tcW w:w="567" w:type="dxa"/>
          </w:tcPr>
          <w:p w:rsidR="00560594" w:rsidRPr="00A91F44" w:rsidRDefault="00560594" w:rsidP="000F03D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F44">
              <w:rPr>
                <w:rFonts w:ascii="Times New Roman" w:hAnsi="Times New Roman" w:cs="Times New Roman"/>
                <w:b/>
                <w:sz w:val="24"/>
                <w:szCs w:val="24"/>
              </w:rPr>
              <w:t>Q2</w:t>
            </w:r>
          </w:p>
        </w:tc>
        <w:tc>
          <w:tcPr>
            <w:tcW w:w="447" w:type="dxa"/>
          </w:tcPr>
          <w:p w:rsidR="00560594" w:rsidRPr="00A91F44" w:rsidRDefault="00560594" w:rsidP="000F03D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F44">
              <w:rPr>
                <w:rFonts w:ascii="Times New Roman" w:hAnsi="Times New Roman" w:cs="Times New Roman"/>
                <w:b/>
                <w:sz w:val="24"/>
                <w:szCs w:val="24"/>
              </w:rPr>
              <w:t>Q3</w:t>
            </w:r>
          </w:p>
        </w:tc>
        <w:tc>
          <w:tcPr>
            <w:tcW w:w="630" w:type="dxa"/>
          </w:tcPr>
          <w:p w:rsidR="00560594" w:rsidRPr="00A91F44" w:rsidRDefault="00560594" w:rsidP="000F03D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F44">
              <w:rPr>
                <w:rFonts w:ascii="Times New Roman" w:hAnsi="Times New Roman" w:cs="Times New Roman"/>
                <w:b/>
                <w:sz w:val="24"/>
                <w:szCs w:val="24"/>
              </w:rPr>
              <w:t>Q4</w:t>
            </w:r>
          </w:p>
        </w:tc>
        <w:tc>
          <w:tcPr>
            <w:tcW w:w="630" w:type="dxa"/>
          </w:tcPr>
          <w:p w:rsidR="00560594" w:rsidRPr="00A91F44" w:rsidRDefault="00560594" w:rsidP="000F03D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F44">
              <w:rPr>
                <w:rFonts w:ascii="Times New Roman" w:hAnsi="Times New Roman" w:cs="Times New Roman"/>
                <w:b/>
                <w:sz w:val="24"/>
                <w:szCs w:val="24"/>
              </w:rPr>
              <w:t>Q5</w:t>
            </w:r>
          </w:p>
        </w:tc>
        <w:tc>
          <w:tcPr>
            <w:tcW w:w="561" w:type="dxa"/>
          </w:tcPr>
          <w:p w:rsidR="00560594" w:rsidRPr="00A91F44" w:rsidRDefault="00560594" w:rsidP="000F03D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F44">
              <w:rPr>
                <w:rFonts w:ascii="Times New Roman" w:hAnsi="Times New Roman" w:cs="Times New Roman"/>
                <w:b/>
                <w:sz w:val="24"/>
                <w:szCs w:val="24"/>
              </w:rPr>
              <w:t>Q6</w:t>
            </w:r>
          </w:p>
        </w:tc>
        <w:tc>
          <w:tcPr>
            <w:tcW w:w="567" w:type="dxa"/>
          </w:tcPr>
          <w:p w:rsidR="00560594" w:rsidRPr="00A91F44" w:rsidRDefault="00560594" w:rsidP="000F03D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F44">
              <w:rPr>
                <w:rFonts w:ascii="Times New Roman" w:hAnsi="Times New Roman" w:cs="Times New Roman"/>
                <w:b/>
                <w:sz w:val="24"/>
                <w:szCs w:val="24"/>
              </w:rPr>
              <w:t>Q7</w:t>
            </w:r>
          </w:p>
        </w:tc>
        <w:tc>
          <w:tcPr>
            <w:tcW w:w="567" w:type="dxa"/>
          </w:tcPr>
          <w:p w:rsidR="00560594" w:rsidRPr="00A91F44" w:rsidRDefault="00560594" w:rsidP="000F03D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F44">
              <w:rPr>
                <w:rFonts w:ascii="Times New Roman" w:hAnsi="Times New Roman" w:cs="Times New Roman"/>
                <w:b/>
                <w:sz w:val="24"/>
                <w:szCs w:val="24"/>
              </w:rPr>
              <w:t>Q8</w:t>
            </w:r>
          </w:p>
        </w:tc>
        <w:tc>
          <w:tcPr>
            <w:tcW w:w="851" w:type="dxa"/>
          </w:tcPr>
          <w:p w:rsidR="00560594" w:rsidRPr="00A91F44" w:rsidRDefault="00560594" w:rsidP="000F03D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F44">
              <w:rPr>
                <w:rFonts w:ascii="Times New Roman" w:hAnsi="Times New Roman" w:cs="Times New Roman"/>
                <w:b/>
                <w:sz w:val="24"/>
                <w:szCs w:val="24"/>
              </w:rPr>
              <w:t>Total score</w:t>
            </w:r>
          </w:p>
        </w:tc>
        <w:tc>
          <w:tcPr>
            <w:tcW w:w="3402" w:type="dxa"/>
          </w:tcPr>
          <w:p w:rsidR="00560594" w:rsidRPr="00A91F44" w:rsidRDefault="00560594" w:rsidP="0056059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F44">
              <w:rPr>
                <w:rFonts w:ascii="Times New Roman" w:hAnsi="Times New Roman" w:cs="Times New Roman"/>
                <w:b/>
                <w:sz w:val="24"/>
                <w:szCs w:val="24"/>
              </w:rPr>
              <w:t>Remark</w:t>
            </w:r>
          </w:p>
        </w:tc>
      </w:tr>
      <w:tr w:rsidR="00C9780B" w:rsidRPr="00A34EDA" w:rsidTr="001E4F49">
        <w:tc>
          <w:tcPr>
            <w:tcW w:w="1985" w:type="dxa"/>
          </w:tcPr>
          <w:p w:rsidR="00C9780B" w:rsidRPr="00A91F44" w:rsidRDefault="00C9780B" w:rsidP="00C9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>Abera</w:t>
            </w:r>
            <w:proofErr w:type="spellEnd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 xml:space="preserve"> B, 2014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4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302933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C9780B" w:rsidRPr="00A34EDA" w:rsidRDefault="00302933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1" w:type="dxa"/>
          </w:tcPr>
          <w:p w:rsidR="00C9780B" w:rsidRPr="00A34EDA" w:rsidRDefault="00302933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C9780B" w:rsidRPr="00A34EDA" w:rsidRDefault="00302933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9780B" w:rsidRPr="00A34EDA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</w:p>
        </w:tc>
        <w:tc>
          <w:tcPr>
            <w:tcW w:w="3402" w:type="dxa"/>
          </w:tcPr>
          <w:p w:rsidR="00C9780B" w:rsidRPr="00A34EDA" w:rsidRDefault="00302933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 different outcome of interest</w:t>
            </w:r>
          </w:p>
        </w:tc>
      </w:tr>
      <w:tr w:rsidR="00C9780B" w:rsidRPr="00A34EDA" w:rsidTr="001E4F49">
        <w:tc>
          <w:tcPr>
            <w:tcW w:w="1985" w:type="dxa"/>
          </w:tcPr>
          <w:p w:rsidR="00C9780B" w:rsidRPr="00A91F44" w:rsidRDefault="00C9780B" w:rsidP="00C9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F44">
              <w:rPr>
                <w:rFonts w:ascii="Times New Roman" w:hAnsi="Times New Roman" w:cs="Times New Roman"/>
                <w:sz w:val="24"/>
                <w:szCs w:val="24"/>
              </w:rPr>
              <w:t>Addis G, 2002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4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1" w:type="dxa"/>
          </w:tcPr>
          <w:p w:rsidR="00C9780B" w:rsidRPr="00A34EDA" w:rsidRDefault="00302933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C9780B" w:rsidRPr="00A34EDA" w:rsidRDefault="00302933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9780B" w:rsidRPr="00A34EDA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</w:p>
        </w:tc>
        <w:tc>
          <w:tcPr>
            <w:tcW w:w="3402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C9780B" w:rsidRPr="00A34EDA" w:rsidTr="001E4F49">
        <w:tc>
          <w:tcPr>
            <w:tcW w:w="1985" w:type="dxa"/>
          </w:tcPr>
          <w:p w:rsidR="00C9780B" w:rsidRPr="00A91F44" w:rsidRDefault="00C9780B" w:rsidP="00C9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>Bayih</w:t>
            </w:r>
            <w:proofErr w:type="spellEnd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 xml:space="preserve"> A, 2020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4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1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</w:p>
        </w:tc>
        <w:tc>
          <w:tcPr>
            <w:tcW w:w="3402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B" w:rsidRPr="00A34EDA" w:rsidTr="001E4F49">
        <w:tc>
          <w:tcPr>
            <w:tcW w:w="1985" w:type="dxa"/>
          </w:tcPr>
          <w:p w:rsidR="00C9780B" w:rsidRPr="00A91F44" w:rsidRDefault="00C9780B" w:rsidP="00C9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>Dagnew</w:t>
            </w:r>
            <w:proofErr w:type="spellEnd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 xml:space="preserve"> M, 1990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4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1" w:type="dxa"/>
          </w:tcPr>
          <w:p w:rsidR="00C9780B" w:rsidRPr="00A34EDA" w:rsidRDefault="002E34A8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C9780B" w:rsidRPr="00A34EDA" w:rsidRDefault="002E34A8" w:rsidP="002E34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9780B" w:rsidRPr="00A34EDA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</w:p>
        </w:tc>
        <w:tc>
          <w:tcPr>
            <w:tcW w:w="3402" w:type="dxa"/>
          </w:tcPr>
          <w:p w:rsidR="00C9780B" w:rsidRPr="00A34EDA" w:rsidRDefault="00F92687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 different outcome of interest</w:t>
            </w:r>
          </w:p>
        </w:tc>
      </w:tr>
      <w:tr w:rsidR="00C9780B" w:rsidRPr="00A34EDA" w:rsidTr="001E4F49">
        <w:tc>
          <w:tcPr>
            <w:tcW w:w="1985" w:type="dxa"/>
          </w:tcPr>
          <w:p w:rsidR="00C9780B" w:rsidRPr="00A91F44" w:rsidRDefault="00C9780B" w:rsidP="00C9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>Gebrekirstos</w:t>
            </w:r>
            <w:proofErr w:type="spellEnd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 xml:space="preserve"> K, 2014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4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302933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1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C9780B" w:rsidRPr="00A34EDA" w:rsidRDefault="00302933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9780B" w:rsidRPr="00A34EDA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</w:p>
        </w:tc>
        <w:tc>
          <w:tcPr>
            <w:tcW w:w="3402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B" w:rsidRPr="00A34EDA" w:rsidTr="001E4F49">
        <w:tc>
          <w:tcPr>
            <w:tcW w:w="1985" w:type="dxa"/>
          </w:tcPr>
          <w:p w:rsidR="00C9780B" w:rsidRPr="00A91F44" w:rsidRDefault="00C9780B" w:rsidP="00C9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>Gebrekirstos</w:t>
            </w:r>
            <w:proofErr w:type="spellEnd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 xml:space="preserve"> K, 2014</w:t>
            </w:r>
          </w:p>
        </w:tc>
        <w:tc>
          <w:tcPr>
            <w:tcW w:w="567" w:type="dxa"/>
          </w:tcPr>
          <w:p w:rsidR="00C9780B" w:rsidRPr="00A34EDA" w:rsidRDefault="00302933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302933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4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1" w:type="dxa"/>
          </w:tcPr>
          <w:p w:rsidR="00C9780B" w:rsidRPr="00A34EDA" w:rsidRDefault="002E34A8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C9780B" w:rsidRPr="00A34EDA" w:rsidRDefault="002E34A8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9780B" w:rsidRPr="00A34EDA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</w:p>
        </w:tc>
        <w:tc>
          <w:tcPr>
            <w:tcW w:w="3402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B" w:rsidRPr="00A34EDA" w:rsidTr="001E4F49">
        <w:tc>
          <w:tcPr>
            <w:tcW w:w="1985" w:type="dxa"/>
          </w:tcPr>
          <w:p w:rsidR="00C9780B" w:rsidRPr="00A91F44" w:rsidRDefault="00C9780B" w:rsidP="00C9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>Gedefaw</w:t>
            </w:r>
            <w:proofErr w:type="spellEnd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 xml:space="preserve"> G, 2019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4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1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</w:p>
        </w:tc>
        <w:tc>
          <w:tcPr>
            <w:tcW w:w="3402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B" w:rsidRPr="00A34EDA" w:rsidTr="001E4F49">
        <w:tc>
          <w:tcPr>
            <w:tcW w:w="1985" w:type="dxa"/>
          </w:tcPr>
          <w:p w:rsidR="00C9780B" w:rsidRPr="00A91F44" w:rsidRDefault="00C9780B" w:rsidP="00C9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>Kiflu</w:t>
            </w:r>
            <w:proofErr w:type="spellEnd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 xml:space="preserve"> G, 2014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2E34A8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4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1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C9780B" w:rsidRPr="00A34EDA" w:rsidRDefault="002E34A8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9780B" w:rsidRPr="00A34EDA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</w:p>
        </w:tc>
        <w:tc>
          <w:tcPr>
            <w:tcW w:w="3402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B" w:rsidRPr="00A34EDA" w:rsidTr="001E4F49">
        <w:tc>
          <w:tcPr>
            <w:tcW w:w="1985" w:type="dxa"/>
          </w:tcPr>
          <w:p w:rsidR="00C9780B" w:rsidRPr="00A91F44" w:rsidRDefault="00C9780B" w:rsidP="00C9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>Getu</w:t>
            </w:r>
            <w:proofErr w:type="spellEnd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 xml:space="preserve"> D, 2010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4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1" w:type="dxa"/>
          </w:tcPr>
          <w:p w:rsidR="00C9780B" w:rsidRPr="00A34EDA" w:rsidRDefault="002E34A8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C9780B" w:rsidRPr="00A34EDA" w:rsidRDefault="002E34A8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9780B" w:rsidRPr="00A34EDA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</w:p>
        </w:tc>
        <w:tc>
          <w:tcPr>
            <w:tcW w:w="3402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B" w:rsidRPr="00A34EDA" w:rsidTr="001E4F49">
        <w:tc>
          <w:tcPr>
            <w:tcW w:w="1985" w:type="dxa"/>
          </w:tcPr>
          <w:p w:rsidR="00C9780B" w:rsidRPr="00A91F44" w:rsidRDefault="00C9780B" w:rsidP="00C9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>Hadush</w:t>
            </w:r>
            <w:proofErr w:type="spellEnd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 xml:space="preserve"> A, 2016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4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1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6/8</w:t>
            </w:r>
          </w:p>
        </w:tc>
        <w:tc>
          <w:tcPr>
            <w:tcW w:w="3402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B" w:rsidRPr="00A34EDA" w:rsidTr="001E4F49">
        <w:tc>
          <w:tcPr>
            <w:tcW w:w="1985" w:type="dxa"/>
          </w:tcPr>
          <w:p w:rsidR="00C9780B" w:rsidRPr="00A91F44" w:rsidRDefault="00C9780B" w:rsidP="00C9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>Hailu</w:t>
            </w:r>
            <w:proofErr w:type="spellEnd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 xml:space="preserve"> A, 2019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4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2E34A8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1" w:type="dxa"/>
          </w:tcPr>
          <w:p w:rsidR="00C9780B" w:rsidRPr="00A34EDA" w:rsidRDefault="002E34A8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C9780B" w:rsidRPr="00A34EDA" w:rsidRDefault="002E34A8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9780B" w:rsidRPr="00A34EDA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</w:p>
        </w:tc>
        <w:tc>
          <w:tcPr>
            <w:tcW w:w="3402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B" w:rsidRPr="00A34EDA" w:rsidTr="001E4F49">
        <w:trPr>
          <w:trHeight w:val="546"/>
        </w:trPr>
        <w:tc>
          <w:tcPr>
            <w:tcW w:w="1985" w:type="dxa"/>
          </w:tcPr>
          <w:p w:rsidR="00C9780B" w:rsidRPr="00A91F44" w:rsidRDefault="00C9780B" w:rsidP="00C9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>Kebede</w:t>
            </w:r>
            <w:proofErr w:type="spellEnd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 xml:space="preserve"> K, 2017</w:t>
            </w:r>
          </w:p>
        </w:tc>
        <w:tc>
          <w:tcPr>
            <w:tcW w:w="567" w:type="dxa"/>
          </w:tcPr>
          <w:p w:rsidR="00C9780B" w:rsidRPr="00A34EDA" w:rsidRDefault="002E34A8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2E34A8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4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1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C9780B" w:rsidRPr="00A34EDA" w:rsidRDefault="002E34A8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9780B" w:rsidRPr="00A34EDA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</w:p>
        </w:tc>
        <w:tc>
          <w:tcPr>
            <w:tcW w:w="3402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B" w:rsidRPr="00A34EDA" w:rsidTr="001E4F49">
        <w:tc>
          <w:tcPr>
            <w:tcW w:w="1985" w:type="dxa"/>
          </w:tcPr>
          <w:p w:rsidR="00C9780B" w:rsidRPr="00A91F44" w:rsidRDefault="00C9780B" w:rsidP="00C9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>Kefelew</w:t>
            </w:r>
            <w:proofErr w:type="spellEnd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 xml:space="preserve"> E, 2023</w:t>
            </w:r>
          </w:p>
        </w:tc>
        <w:tc>
          <w:tcPr>
            <w:tcW w:w="567" w:type="dxa"/>
          </w:tcPr>
          <w:p w:rsidR="00C9780B" w:rsidRPr="00A34EDA" w:rsidRDefault="002E34A8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4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1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C9780B" w:rsidRPr="00A34EDA" w:rsidRDefault="002E34A8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9780B" w:rsidRPr="00A34EDA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</w:p>
        </w:tc>
        <w:tc>
          <w:tcPr>
            <w:tcW w:w="3402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B" w:rsidRPr="00A34EDA" w:rsidTr="001E4F49">
        <w:tc>
          <w:tcPr>
            <w:tcW w:w="1985" w:type="dxa"/>
          </w:tcPr>
          <w:p w:rsidR="00C9780B" w:rsidRPr="00A91F44" w:rsidRDefault="00C9780B" w:rsidP="00C9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>Mamuye</w:t>
            </w:r>
            <w:proofErr w:type="spellEnd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 xml:space="preserve"> B, 2020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4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1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6/8</w:t>
            </w:r>
          </w:p>
        </w:tc>
        <w:tc>
          <w:tcPr>
            <w:tcW w:w="3402" w:type="dxa"/>
          </w:tcPr>
          <w:p w:rsidR="00C9780B" w:rsidRPr="00A34EDA" w:rsidRDefault="00F92687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s different outcome of interest</w:t>
            </w:r>
          </w:p>
        </w:tc>
      </w:tr>
      <w:tr w:rsidR="00C9780B" w:rsidRPr="00A34EDA" w:rsidTr="001E4F49">
        <w:tc>
          <w:tcPr>
            <w:tcW w:w="1985" w:type="dxa"/>
          </w:tcPr>
          <w:p w:rsidR="00C9780B" w:rsidRPr="00A91F44" w:rsidRDefault="00C9780B" w:rsidP="00C9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>Medhin</w:t>
            </w:r>
            <w:proofErr w:type="spellEnd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 xml:space="preserve"> G, 2010 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4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2E34A8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1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C9780B" w:rsidRPr="00A34EDA" w:rsidRDefault="002E34A8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9780B" w:rsidRPr="00A34EDA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</w:p>
        </w:tc>
        <w:tc>
          <w:tcPr>
            <w:tcW w:w="3402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B" w:rsidRPr="00A34EDA" w:rsidTr="001E4F49">
        <w:tc>
          <w:tcPr>
            <w:tcW w:w="1985" w:type="dxa"/>
          </w:tcPr>
          <w:p w:rsidR="00C9780B" w:rsidRPr="00A91F44" w:rsidRDefault="00C9780B" w:rsidP="00C9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>Mitke</w:t>
            </w:r>
            <w:proofErr w:type="spellEnd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 xml:space="preserve"> Y, 2010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4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2E34A8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1" w:type="dxa"/>
          </w:tcPr>
          <w:p w:rsidR="00C9780B" w:rsidRPr="00A34EDA" w:rsidRDefault="002E34A8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C9780B" w:rsidRPr="00A34EDA" w:rsidRDefault="002E34A8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9780B" w:rsidRPr="00A34EDA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</w:p>
        </w:tc>
        <w:tc>
          <w:tcPr>
            <w:tcW w:w="3402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B" w:rsidRPr="00A34EDA" w:rsidTr="001E4F49">
        <w:tc>
          <w:tcPr>
            <w:tcW w:w="1985" w:type="dxa"/>
          </w:tcPr>
          <w:p w:rsidR="00C9780B" w:rsidRPr="00A91F44" w:rsidRDefault="00C9780B" w:rsidP="00C9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>Sentjens</w:t>
            </w:r>
            <w:proofErr w:type="spellEnd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 xml:space="preserve"> R, 2002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4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1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7/8</w:t>
            </w:r>
          </w:p>
        </w:tc>
        <w:tc>
          <w:tcPr>
            <w:tcW w:w="3402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B" w:rsidRPr="00A34EDA" w:rsidTr="001E4F49">
        <w:tc>
          <w:tcPr>
            <w:tcW w:w="1985" w:type="dxa"/>
          </w:tcPr>
          <w:p w:rsidR="00C9780B" w:rsidRPr="00A91F44" w:rsidRDefault="00C9780B" w:rsidP="00C9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>Tadesse</w:t>
            </w:r>
            <w:proofErr w:type="spellEnd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 xml:space="preserve"> T, 2011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4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1" w:type="dxa"/>
          </w:tcPr>
          <w:p w:rsidR="00C9780B" w:rsidRPr="00A34EDA" w:rsidRDefault="002E34A8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C9780B" w:rsidRPr="00A34EDA" w:rsidRDefault="002E34A8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9780B" w:rsidRPr="00A34EDA">
              <w:rPr>
                <w:rFonts w:ascii="Times New Roman" w:hAnsi="Times New Roman" w:cs="Times New Roman"/>
                <w:sz w:val="24"/>
                <w:szCs w:val="24"/>
              </w:rPr>
              <w:t>/8</w:t>
            </w:r>
          </w:p>
        </w:tc>
        <w:tc>
          <w:tcPr>
            <w:tcW w:w="3402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80B" w:rsidRPr="00A34EDA" w:rsidTr="001E4F49">
        <w:tc>
          <w:tcPr>
            <w:tcW w:w="1985" w:type="dxa"/>
          </w:tcPr>
          <w:p w:rsidR="00C9780B" w:rsidRPr="00A91F44" w:rsidRDefault="00C9780B" w:rsidP="00C978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>Yirdaw</w:t>
            </w:r>
            <w:proofErr w:type="spellEnd"/>
            <w:r w:rsidRPr="00A91F44">
              <w:rPr>
                <w:rFonts w:ascii="Times New Roman" w:hAnsi="Times New Roman" w:cs="Times New Roman"/>
                <w:sz w:val="24"/>
                <w:szCs w:val="24"/>
              </w:rPr>
              <w:t xml:space="preserve"> B, 2022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4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1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67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4EDA">
              <w:rPr>
                <w:rFonts w:ascii="Times New Roman" w:hAnsi="Times New Roman" w:cs="Times New Roman"/>
                <w:sz w:val="24"/>
                <w:szCs w:val="24"/>
              </w:rPr>
              <w:t>8/8</w:t>
            </w:r>
          </w:p>
        </w:tc>
        <w:tc>
          <w:tcPr>
            <w:tcW w:w="3402" w:type="dxa"/>
          </w:tcPr>
          <w:p w:rsidR="00C9780B" w:rsidRPr="00A34EDA" w:rsidRDefault="00C9780B" w:rsidP="00C978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E7AE7" w:rsidRPr="00A34EDA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A34EDA">
        <w:rPr>
          <w:szCs w:val="24"/>
        </w:rPr>
        <w:t>Notes:</w:t>
      </w:r>
    </w:p>
    <w:p w:rsidR="00FE7AE7" w:rsidRPr="00A34EDA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A34EDA">
        <w:rPr>
          <w:szCs w:val="24"/>
        </w:rPr>
        <w:t xml:space="preserve">Q1 - </w:t>
      </w:r>
      <w:bookmarkStart w:id="0" w:name="_Hlk84169654"/>
      <w:r w:rsidR="001C27DA" w:rsidRPr="00A34EDA">
        <w:rPr>
          <w:szCs w:val="24"/>
        </w:rPr>
        <w:t>Were the criteria for inclusion in the sample clearly defined</w:t>
      </w:r>
      <w:r w:rsidRPr="00A34EDA">
        <w:rPr>
          <w:szCs w:val="24"/>
        </w:rPr>
        <w:t>?</w:t>
      </w:r>
    </w:p>
    <w:bookmarkEnd w:id="0"/>
    <w:p w:rsidR="00FE7AE7" w:rsidRPr="00A34EDA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A34EDA">
        <w:rPr>
          <w:szCs w:val="24"/>
        </w:rPr>
        <w:t xml:space="preserve">Q2 - </w:t>
      </w:r>
      <w:r w:rsidR="00A8229A" w:rsidRPr="00A34EDA">
        <w:rPr>
          <w:szCs w:val="24"/>
        </w:rPr>
        <w:t>Were the study subjects and the setting described in detail?</w:t>
      </w:r>
    </w:p>
    <w:p w:rsidR="00FE7AE7" w:rsidRPr="00A34EDA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A34EDA">
        <w:rPr>
          <w:szCs w:val="24"/>
        </w:rPr>
        <w:t xml:space="preserve">Q3 - </w:t>
      </w:r>
      <w:r w:rsidR="00A8229A" w:rsidRPr="00A34EDA">
        <w:rPr>
          <w:szCs w:val="24"/>
        </w:rPr>
        <w:t>Was the exposure measured in a valid and reliable way?</w:t>
      </w:r>
    </w:p>
    <w:p w:rsidR="00FE7AE7" w:rsidRPr="00A34EDA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A34EDA">
        <w:rPr>
          <w:szCs w:val="24"/>
        </w:rPr>
        <w:t xml:space="preserve">Q4 - </w:t>
      </w:r>
      <w:r w:rsidR="00A940B9" w:rsidRPr="00A34EDA">
        <w:rPr>
          <w:szCs w:val="24"/>
        </w:rPr>
        <w:t>Were objective, standard criteria used for measurement of the condition?</w:t>
      </w:r>
    </w:p>
    <w:p w:rsidR="00FE7AE7" w:rsidRPr="00A34EDA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A34EDA">
        <w:rPr>
          <w:szCs w:val="24"/>
        </w:rPr>
        <w:t xml:space="preserve">Q5 - </w:t>
      </w:r>
      <w:r w:rsidR="00824F96" w:rsidRPr="00A34EDA">
        <w:rPr>
          <w:szCs w:val="24"/>
        </w:rPr>
        <w:t>Were confounding factors identified?</w:t>
      </w:r>
    </w:p>
    <w:p w:rsidR="00FE7AE7" w:rsidRPr="00A34EDA" w:rsidRDefault="00FE7AE7" w:rsidP="00FE7AE7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A34EDA">
        <w:rPr>
          <w:szCs w:val="24"/>
        </w:rPr>
        <w:lastRenderedPageBreak/>
        <w:t xml:space="preserve">Q6 - </w:t>
      </w:r>
      <w:r w:rsidR="00ED024B" w:rsidRPr="00A34EDA">
        <w:rPr>
          <w:szCs w:val="24"/>
        </w:rPr>
        <w:t>Were strategies to deal with confounding factors stated?</w:t>
      </w:r>
    </w:p>
    <w:p w:rsidR="00AC74BA" w:rsidRPr="00A34EDA" w:rsidRDefault="00AC74BA" w:rsidP="00FE7AE7">
      <w:pPr>
        <w:autoSpaceDE w:val="0"/>
        <w:autoSpaceDN w:val="0"/>
        <w:adjustRightInd w:val="0"/>
        <w:spacing w:after="0" w:line="360" w:lineRule="auto"/>
        <w:rPr>
          <w:szCs w:val="24"/>
          <w:lang w:val="en-US"/>
        </w:rPr>
      </w:pPr>
      <w:r w:rsidRPr="00A34EDA">
        <w:rPr>
          <w:szCs w:val="24"/>
          <w:lang w:val="en-US"/>
        </w:rPr>
        <w:t xml:space="preserve">Q7 - </w:t>
      </w:r>
      <w:r w:rsidRPr="00A34EDA">
        <w:rPr>
          <w:szCs w:val="24"/>
        </w:rPr>
        <w:t>Were the outcomes measured in a valid and reliable way?</w:t>
      </w:r>
    </w:p>
    <w:p w:rsidR="007B6324" w:rsidRPr="00A34EDA" w:rsidRDefault="00FE7AE7" w:rsidP="007B6324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A34EDA">
        <w:rPr>
          <w:szCs w:val="24"/>
        </w:rPr>
        <w:t xml:space="preserve">Q8 - </w:t>
      </w:r>
      <w:r w:rsidR="007B6324" w:rsidRPr="00A34EDA">
        <w:rPr>
          <w:szCs w:val="24"/>
        </w:rPr>
        <w:t>Was appropriate statistical analysis used?</w:t>
      </w:r>
    </w:p>
    <w:p w:rsidR="00FE7AE7" w:rsidRPr="00A34EDA" w:rsidRDefault="00FE7AE7" w:rsidP="007B6324">
      <w:pPr>
        <w:autoSpaceDE w:val="0"/>
        <w:autoSpaceDN w:val="0"/>
        <w:adjustRightInd w:val="0"/>
        <w:spacing w:after="0" w:line="360" w:lineRule="auto"/>
        <w:rPr>
          <w:szCs w:val="24"/>
        </w:rPr>
      </w:pPr>
      <w:r w:rsidRPr="00610A49">
        <w:rPr>
          <w:b/>
          <w:szCs w:val="24"/>
        </w:rPr>
        <w:t>Abbreviations</w:t>
      </w:r>
      <w:r w:rsidRPr="00A34EDA">
        <w:rPr>
          <w:szCs w:val="24"/>
        </w:rPr>
        <w:t>: Y, yes; N, no; U, unclear.</w:t>
      </w:r>
    </w:p>
    <w:p w:rsidR="00FE7AE7" w:rsidRPr="00A34EDA" w:rsidRDefault="00FE7AE7">
      <w:pPr>
        <w:rPr>
          <w:szCs w:val="24"/>
          <w:lang w:val="en-US"/>
        </w:rPr>
      </w:pPr>
      <w:bookmarkStart w:id="1" w:name="_GoBack"/>
      <w:bookmarkEnd w:id="1"/>
    </w:p>
    <w:sectPr w:rsidR="00FE7AE7" w:rsidRPr="00A34EDA" w:rsidSect="000F3B77">
      <w:footerReference w:type="default" r:id="rId6"/>
      <w:pgSz w:w="11906" w:h="16838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6E1A" w:rsidRDefault="00A16E1A" w:rsidP="000F3B77">
      <w:pPr>
        <w:spacing w:after="0" w:line="240" w:lineRule="auto"/>
      </w:pPr>
      <w:r>
        <w:separator/>
      </w:r>
    </w:p>
  </w:endnote>
  <w:endnote w:type="continuationSeparator" w:id="0">
    <w:p w:rsidR="00A16E1A" w:rsidRDefault="00A16E1A" w:rsidP="000F3B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3558313"/>
      <w:docPartObj>
        <w:docPartGallery w:val="Page Numbers (Bottom of Page)"/>
        <w:docPartUnique/>
      </w:docPartObj>
    </w:sdtPr>
    <w:sdtEndPr/>
    <w:sdtContent>
      <w:p w:rsidR="000F3B77" w:rsidRDefault="008A4C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4F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F3B77" w:rsidRDefault="000F3B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6E1A" w:rsidRDefault="00A16E1A" w:rsidP="000F3B77">
      <w:pPr>
        <w:spacing w:after="0" w:line="240" w:lineRule="auto"/>
      </w:pPr>
      <w:r>
        <w:separator/>
      </w:r>
    </w:p>
  </w:footnote>
  <w:footnote w:type="continuationSeparator" w:id="0">
    <w:p w:rsidR="00A16E1A" w:rsidRDefault="00A16E1A" w:rsidP="000F3B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2"/>
  </w:compat>
  <w:rsids>
    <w:rsidRoot w:val="00BE198B"/>
    <w:rsid w:val="00005FEC"/>
    <w:rsid w:val="00016CD4"/>
    <w:rsid w:val="00046980"/>
    <w:rsid w:val="000674E9"/>
    <w:rsid w:val="000F03D8"/>
    <w:rsid w:val="000F3B77"/>
    <w:rsid w:val="001243BC"/>
    <w:rsid w:val="00126819"/>
    <w:rsid w:val="001311FC"/>
    <w:rsid w:val="00147D3D"/>
    <w:rsid w:val="00171DB3"/>
    <w:rsid w:val="00174C8C"/>
    <w:rsid w:val="00183674"/>
    <w:rsid w:val="001C27DA"/>
    <w:rsid w:val="001E4F49"/>
    <w:rsid w:val="001E7BA5"/>
    <w:rsid w:val="00250C78"/>
    <w:rsid w:val="00267E11"/>
    <w:rsid w:val="00275F0B"/>
    <w:rsid w:val="002B29B0"/>
    <w:rsid w:val="002D2222"/>
    <w:rsid w:val="002E34A8"/>
    <w:rsid w:val="00302933"/>
    <w:rsid w:val="003B27E4"/>
    <w:rsid w:val="003D2917"/>
    <w:rsid w:val="003E39C5"/>
    <w:rsid w:val="00403F5A"/>
    <w:rsid w:val="00421021"/>
    <w:rsid w:val="00421258"/>
    <w:rsid w:val="004C6412"/>
    <w:rsid w:val="004D614C"/>
    <w:rsid w:val="004E02E1"/>
    <w:rsid w:val="004E0398"/>
    <w:rsid w:val="004E5859"/>
    <w:rsid w:val="00560594"/>
    <w:rsid w:val="00584369"/>
    <w:rsid w:val="00590B15"/>
    <w:rsid w:val="00597795"/>
    <w:rsid w:val="005A6C4F"/>
    <w:rsid w:val="005B2970"/>
    <w:rsid w:val="005B5611"/>
    <w:rsid w:val="005B7403"/>
    <w:rsid w:val="005B76CA"/>
    <w:rsid w:val="005C5D08"/>
    <w:rsid w:val="005C7F91"/>
    <w:rsid w:val="005D552F"/>
    <w:rsid w:val="005F5663"/>
    <w:rsid w:val="00610A49"/>
    <w:rsid w:val="006F0556"/>
    <w:rsid w:val="0070245C"/>
    <w:rsid w:val="0070356A"/>
    <w:rsid w:val="007A4F5B"/>
    <w:rsid w:val="007A5BAC"/>
    <w:rsid w:val="007B6324"/>
    <w:rsid w:val="0081196D"/>
    <w:rsid w:val="00824F96"/>
    <w:rsid w:val="008A4C73"/>
    <w:rsid w:val="008C27A5"/>
    <w:rsid w:val="008E1418"/>
    <w:rsid w:val="009B07B7"/>
    <w:rsid w:val="009B3398"/>
    <w:rsid w:val="009B4084"/>
    <w:rsid w:val="009E354B"/>
    <w:rsid w:val="00A14B7E"/>
    <w:rsid w:val="00A16E1A"/>
    <w:rsid w:val="00A33875"/>
    <w:rsid w:val="00A34EDA"/>
    <w:rsid w:val="00A8229A"/>
    <w:rsid w:val="00A91F44"/>
    <w:rsid w:val="00A940B9"/>
    <w:rsid w:val="00AB5563"/>
    <w:rsid w:val="00AC29B3"/>
    <w:rsid w:val="00AC5C8A"/>
    <w:rsid w:val="00AC74BA"/>
    <w:rsid w:val="00B12520"/>
    <w:rsid w:val="00B34CCB"/>
    <w:rsid w:val="00B755BD"/>
    <w:rsid w:val="00BC2B83"/>
    <w:rsid w:val="00BE0FA0"/>
    <w:rsid w:val="00BE198B"/>
    <w:rsid w:val="00C0500E"/>
    <w:rsid w:val="00C077FA"/>
    <w:rsid w:val="00C0787F"/>
    <w:rsid w:val="00C21DFF"/>
    <w:rsid w:val="00C43189"/>
    <w:rsid w:val="00C43807"/>
    <w:rsid w:val="00C6048D"/>
    <w:rsid w:val="00C84CC9"/>
    <w:rsid w:val="00C9403B"/>
    <w:rsid w:val="00C9780B"/>
    <w:rsid w:val="00CC7A40"/>
    <w:rsid w:val="00D473D7"/>
    <w:rsid w:val="00D47987"/>
    <w:rsid w:val="00D523F0"/>
    <w:rsid w:val="00D92DE4"/>
    <w:rsid w:val="00E200BC"/>
    <w:rsid w:val="00E243DC"/>
    <w:rsid w:val="00E328E4"/>
    <w:rsid w:val="00E51EE4"/>
    <w:rsid w:val="00ED024B"/>
    <w:rsid w:val="00F0145D"/>
    <w:rsid w:val="00F1164E"/>
    <w:rsid w:val="00F516B9"/>
    <w:rsid w:val="00F536B6"/>
    <w:rsid w:val="00F5674F"/>
    <w:rsid w:val="00F72CDE"/>
    <w:rsid w:val="00F914FF"/>
    <w:rsid w:val="00F923E0"/>
    <w:rsid w:val="00F92687"/>
    <w:rsid w:val="00FE7A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6CCAE1-0DEF-41EC-8B22-840BE5BFF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am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798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7AE7"/>
    <w:pPr>
      <w:spacing w:after="0" w:line="240" w:lineRule="auto"/>
    </w:pPr>
    <w:rPr>
      <w:rFonts w:asciiTheme="minorHAnsi" w:hAnsiTheme="minorHAnsi" w:cstheme="minorBidi"/>
      <w:sz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E7AE7"/>
    <w:pPr>
      <w:spacing w:after="200" w:line="240" w:lineRule="auto"/>
    </w:pPr>
    <w:rPr>
      <w:rFonts w:asciiTheme="minorHAnsi" w:hAnsiTheme="minorHAnsi" w:cstheme="minorBidi"/>
      <w:b/>
      <w:bCs/>
      <w:color w:val="4472C4" w:themeColor="accent1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0F3B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3B77"/>
  </w:style>
  <w:style w:type="paragraph" w:styleId="Footer">
    <w:name w:val="footer"/>
    <w:basedOn w:val="Normal"/>
    <w:link w:val="FooterChar"/>
    <w:uiPriority w:val="99"/>
    <w:unhideWhenUsed/>
    <w:rsid w:val="000F3B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3B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5</TotalTime>
  <Pages>2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rat getachew</dc:creator>
  <cp:keywords/>
  <dc:description/>
  <cp:lastModifiedBy>Microsoft account</cp:lastModifiedBy>
  <cp:revision>57</cp:revision>
  <dcterms:created xsi:type="dcterms:W3CDTF">2021-10-03T23:41:00Z</dcterms:created>
  <dcterms:modified xsi:type="dcterms:W3CDTF">2024-02-28T17:50:00Z</dcterms:modified>
</cp:coreProperties>
</file>